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76F70" w14:textId="6CF17C5A" w:rsidR="001C189E" w:rsidRPr="00D81E95" w:rsidRDefault="00301644" w:rsidP="001C189E">
      <w:pPr>
        <w:pStyle w:val="Heading1"/>
        <w:rPr>
          <w:color w:val="3F98BD" w:themeColor="text2"/>
        </w:rPr>
      </w:pPr>
      <w:r w:rsidRPr="00D81E95">
        <w:rPr>
          <w:color w:val="3F98BD" w:themeColor="text2"/>
        </w:rPr>
        <w:t xml:space="preserve">Multimedia Appendix </w:t>
      </w:r>
      <w:r w:rsidR="002D00E0" w:rsidRPr="00D81E95">
        <w:rPr>
          <w:color w:val="3F98BD" w:themeColor="text2"/>
        </w:rPr>
        <w:t>3</w:t>
      </w:r>
    </w:p>
    <w:p w14:paraId="212AE711" w14:textId="77777777" w:rsidR="001C189E" w:rsidRDefault="001C189E" w:rsidP="001C189E"/>
    <w:p w14:paraId="2B383715" w14:textId="493789D5" w:rsidR="00E07338" w:rsidRDefault="00E07338" w:rsidP="00E07338">
      <w:pPr>
        <w:pStyle w:val="Caption"/>
        <w:keepNext/>
      </w:pPr>
      <w:r>
        <w:t xml:space="preserve">Figure </w:t>
      </w:r>
      <w:fldSimple w:instr=" SEQ Figure \* ARABIC ">
        <w:r w:rsidR="00A10163">
          <w:rPr>
            <w:noProof/>
          </w:rPr>
          <w:t>1</w:t>
        </w:r>
      </w:fldSimple>
      <w:r>
        <w:t>:</w:t>
      </w:r>
      <w:r w:rsidR="00D310FD">
        <w:t xml:space="preserve"> Stress = </w:t>
      </w:r>
      <w:r w:rsidR="00F7554A">
        <w:t>“</w:t>
      </w:r>
      <w:r w:rsidR="00B50151">
        <w:t>How stressed do you feel at this moment</w:t>
      </w:r>
      <w:r w:rsidR="00F7554A">
        <w:t xml:space="preserve">?” on a </w:t>
      </w:r>
      <w:r w:rsidR="00225474">
        <w:t xml:space="preserve">VAS </w:t>
      </w:r>
      <w:r w:rsidR="00F7554A">
        <w:t>scale from ‘not at all</w:t>
      </w:r>
      <w:r w:rsidR="00225474">
        <w:t xml:space="preserve"> [0]</w:t>
      </w:r>
      <w:r w:rsidR="00F7554A">
        <w:t>’ to ‘extremely’</w:t>
      </w:r>
      <w:r w:rsidR="00225474">
        <w:t xml:space="preserve"> [100]</w:t>
      </w:r>
      <w:r w:rsidR="00B50151">
        <w:t xml:space="preserve">, Sunlight, Fresh Air, Noise, Distraction Daily Life, Distraction People = </w:t>
      </w:r>
      <w:r w:rsidR="00D310FD">
        <w:t>”</w:t>
      </w:r>
      <w:r>
        <w:t xml:space="preserve"> In the past three hours, how much was present around you of the following:</w:t>
      </w:r>
      <w:r w:rsidR="00A641D9">
        <w:t xml:space="preserve"> </w:t>
      </w:r>
      <w:r w:rsidR="00D310FD">
        <w:t>Sunlight, Fresh Air, Noise, Distractions by daily life, Distractions by other people in the house</w:t>
      </w:r>
      <w:r w:rsidR="00225474">
        <w:t>”</w:t>
      </w:r>
      <w:r w:rsidR="00B50151">
        <w:t xml:space="preserve">. All on a VAS scale from </w:t>
      </w:r>
      <w:r w:rsidR="00F7554A">
        <w:t>‘</w:t>
      </w:r>
      <w:r w:rsidR="00B50151">
        <w:t>none</w:t>
      </w:r>
      <w:proofErr w:type="gramStart"/>
      <w:r w:rsidR="00F7554A">
        <w:t>’</w:t>
      </w:r>
      <w:r w:rsidR="00225474">
        <w:t>[</w:t>
      </w:r>
      <w:proofErr w:type="gramEnd"/>
      <w:r w:rsidR="00225474">
        <w:t>0]</w:t>
      </w:r>
      <w:r w:rsidR="00B50151">
        <w:t xml:space="preserve"> to</w:t>
      </w:r>
      <w:r w:rsidR="00F7554A">
        <w:t xml:space="preserve"> ‘a lot</w:t>
      </w:r>
      <w:r w:rsidR="00225474">
        <w:t xml:space="preserve"> [100]</w:t>
      </w:r>
      <w:r w:rsidR="00F7554A">
        <w:t>’.</w:t>
      </w:r>
      <w:r w:rsidR="00225474">
        <w:t xml:space="preserve"> An enrichment of the 50 value is visible in all 6 questions. </w:t>
      </w:r>
    </w:p>
    <w:p w14:paraId="05EF46AE" w14:textId="088B9519" w:rsidR="001C189E" w:rsidRDefault="00944C84" w:rsidP="001C189E">
      <w:r>
        <w:rPr>
          <w:noProof/>
        </w:rPr>
        <w:drawing>
          <wp:inline distT="0" distB="0" distL="0" distR="0" wp14:anchorId="6DE3A7A3" wp14:editId="2FC34D20">
            <wp:extent cx="5727700" cy="3341370"/>
            <wp:effectExtent l="0" t="0" r="635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729F9" w14:textId="77777777" w:rsidR="001C189E" w:rsidRDefault="001C189E" w:rsidP="001C189E"/>
    <w:p w14:paraId="4192081A" w14:textId="633AB52C" w:rsidR="001C189E" w:rsidRPr="00C320AA" w:rsidRDefault="001C189E" w:rsidP="001C189E"/>
    <w:p w14:paraId="03D91941" w14:textId="77777777" w:rsidR="001F30FD" w:rsidRDefault="00000000"/>
    <w:sectPr w:rsidR="001F30FD" w:rsidSect="00DA543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7BB94" w14:textId="77777777" w:rsidR="008D65B1" w:rsidRDefault="008D65B1" w:rsidP="00365126">
      <w:r>
        <w:separator/>
      </w:r>
    </w:p>
  </w:endnote>
  <w:endnote w:type="continuationSeparator" w:id="0">
    <w:p w14:paraId="5CF3AD66" w14:textId="77777777" w:rsidR="008D65B1" w:rsidRDefault="008D65B1" w:rsidP="00365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963F0" w14:textId="77777777" w:rsidR="00365126" w:rsidRDefault="003651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FB1AA" w14:textId="0A0FA031" w:rsidR="00365126" w:rsidRDefault="0036512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4811FAB" wp14:editId="4BB380BF">
              <wp:simplePos x="0" y="0"/>
              <wp:positionH relativeFrom="page">
                <wp:posOffset>0</wp:posOffset>
              </wp:positionH>
              <wp:positionV relativeFrom="page">
                <wp:posOffset>10064115</wp:posOffset>
              </wp:positionV>
              <wp:extent cx="7556500" cy="130175"/>
              <wp:effectExtent l="0" t="0" r="0" b="3175"/>
              <wp:wrapNone/>
              <wp:docPr id="1" name="MSIPCM701144df9df11e3d6d53a82f" descr="{&quot;HashCode&quot;:1069283171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13017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17075A8" w14:textId="15FA58FC" w:rsidR="00365126" w:rsidRPr="00365126" w:rsidRDefault="00365126" w:rsidP="00365126">
                          <w:pPr>
                            <w:jc w:val="right"/>
                            <w:rPr>
                              <w:rFonts w:ascii="Calibri" w:hAnsi="Calibri" w:cs="Calibri"/>
                              <w:color w:val="000000"/>
                              <w:sz w:val="16"/>
                            </w:rPr>
                          </w:pPr>
                          <w:r w:rsidRPr="00365126">
                            <w:rPr>
                              <w:rFonts w:ascii="Calibri" w:hAnsi="Calibri" w:cs="Calibri"/>
                              <w:color w:val="000000"/>
                              <w:sz w:val="16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419100" bIns="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811FAB" id="_x0000_t202" coordsize="21600,21600" o:spt="202" path="m,l,21600r21600,l21600,xe">
              <v:stroke joinstyle="miter"/>
              <v:path gradientshapeok="t" o:connecttype="rect"/>
            </v:shapetype>
            <v:shape id="MSIPCM701144df9df11e3d6d53a82f" o:spid="_x0000_s1026" type="#_x0000_t202" alt="{&quot;HashCode&quot;:1069283171,&quot;Height&quot;:842.0,&quot;Width&quot;:595.0,&quot;Placement&quot;:&quot;Footer&quot;,&quot;Index&quot;:&quot;Primary&quot;,&quot;Section&quot;:1,&quot;Top&quot;:0.0,&quot;Left&quot;:0.0}" style="position:absolute;margin-left:0;margin-top:792.45pt;width:595pt;height:10.2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" o:allowincell="f" filled="f" stroked="f" strokeweight=".5pt">
              <v:textbox style="mso-fit-shape-to-text:t" inset=",0,33pt,0">
                <w:txbxContent>
                  <w:p w14:paraId="417075A8" w14:textId="15FA58FC" w:rsidR="00365126" w:rsidRPr="00365126" w:rsidRDefault="00365126" w:rsidP="00365126">
                    <w:pPr>
                      <w:jc w:val="right"/>
                      <w:rPr>
                        <w:rFonts w:ascii="Calibri" w:hAnsi="Calibri" w:cs="Calibri"/>
                        <w:color w:val="000000"/>
                        <w:sz w:val="16"/>
                      </w:rPr>
                    </w:pPr>
                    <w:r w:rsidRPr="00365126">
                      <w:rPr>
                        <w:rFonts w:ascii="Calibri" w:hAnsi="Calibri" w:cs="Calibri"/>
                        <w:color w:val="000000"/>
                        <w:sz w:val="16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9E0D0" w14:textId="77777777" w:rsidR="00365126" w:rsidRDefault="003651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BA973" w14:textId="77777777" w:rsidR="008D65B1" w:rsidRDefault="008D65B1" w:rsidP="00365126">
      <w:r>
        <w:separator/>
      </w:r>
    </w:p>
  </w:footnote>
  <w:footnote w:type="continuationSeparator" w:id="0">
    <w:p w14:paraId="132EC8BD" w14:textId="77777777" w:rsidR="008D65B1" w:rsidRDefault="008D65B1" w:rsidP="003651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BE33B" w14:textId="77777777" w:rsidR="00365126" w:rsidRDefault="003651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961F8" w14:textId="77777777" w:rsidR="00365126" w:rsidRDefault="003651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957AF" w14:textId="77777777" w:rsidR="00365126" w:rsidRDefault="003651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8A"/>
    <w:rsid w:val="000D5E53"/>
    <w:rsid w:val="001C189E"/>
    <w:rsid w:val="00225474"/>
    <w:rsid w:val="002D00E0"/>
    <w:rsid w:val="00301644"/>
    <w:rsid w:val="00365126"/>
    <w:rsid w:val="00547C79"/>
    <w:rsid w:val="00721BFF"/>
    <w:rsid w:val="008D65B1"/>
    <w:rsid w:val="00941BF1"/>
    <w:rsid w:val="00944C84"/>
    <w:rsid w:val="00A10163"/>
    <w:rsid w:val="00A641D9"/>
    <w:rsid w:val="00AA388A"/>
    <w:rsid w:val="00B50151"/>
    <w:rsid w:val="00C3085B"/>
    <w:rsid w:val="00C545AC"/>
    <w:rsid w:val="00C82198"/>
    <w:rsid w:val="00D310FD"/>
    <w:rsid w:val="00D81E95"/>
    <w:rsid w:val="00DA5430"/>
    <w:rsid w:val="00DC4AAD"/>
    <w:rsid w:val="00E07338"/>
    <w:rsid w:val="00F7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0F62A"/>
  <w14:defaultImageDpi w14:val="32767"/>
  <w15:chartTrackingRefBased/>
  <w15:docId w15:val="{87AB066A-96AB-45FE-B1BB-FE509E94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89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8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651D63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5AC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1C189E"/>
    <w:rPr>
      <w:rFonts w:asciiTheme="majorHAnsi" w:eastAsiaTheme="majorEastAsia" w:hAnsiTheme="majorHAnsi" w:cstheme="majorBidi"/>
      <w:b/>
      <w:bCs/>
      <w:color w:val="651D63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C18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189E"/>
  </w:style>
  <w:style w:type="character" w:customStyle="1" w:styleId="CommentTextChar">
    <w:name w:val="Comment Text Char"/>
    <w:basedOn w:val="DefaultParagraphFont"/>
    <w:link w:val="CommentText"/>
    <w:uiPriority w:val="99"/>
    <w:rsid w:val="001C189E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651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12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651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126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7338"/>
    <w:pPr>
      <w:spacing w:after="200"/>
    </w:pPr>
    <w:rPr>
      <w:i/>
      <w:iCs/>
      <w:color w:val="3F98B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2016 public GS">
  <a:themeElements>
    <a:clrScheme name="imec rebranded">
      <a:dk1>
        <a:srgbClr val="3C3C3B"/>
      </a:dk1>
      <a:lt1>
        <a:srgbClr val="FFFFFF"/>
      </a:lt1>
      <a:dk2>
        <a:srgbClr val="3F98BD"/>
      </a:dk2>
      <a:lt2>
        <a:srgbClr val="929497"/>
      </a:lt2>
      <a:accent1>
        <a:srgbClr val="90298D"/>
      </a:accent1>
      <a:accent2>
        <a:srgbClr val="36337D"/>
      </a:accent2>
      <a:accent3>
        <a:srgbClr val="1582BE"/>
      </a:accent3>
      <a:accent4>
        <a:srgbClr val="99BDE4"/>
      </a:accent4>
      <a:accent5>
        <a:srgbClr val="C778AD"/>
      </a:accent5>
      <a:accent6>
        <a:srgbClr val="52BDC2"/>
      </a:accent6>
      <a:hlink>
        <a:srgbClr val="3F98BD"/>
      </a:hlink>
      <a:folHlink>
        <a:srgbClr val="2D6C85"/>
      </a:folHlink>
    </a:clrScheme>
    <a:fontScheme name="Gill Sans MT">
      <a:maj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gradFill>
          <a:gsLst>
            <a:gs pos="0">
              <a:schemeClr val="accent6"/>
            </a:gs>
            <a:gs pos="60000">
              <a:schemeClr val="tx2"/>
            </a:gs>
          </a:gsLst>
          <a:lin ang="2700000" scaled="0"/>
        </a:gradFill>
        <a:ln>
          <a:noFill/>
        </a:ln>
        <a:effectLst/>
      </a:spPr>
      <a:bodyPr rtlCol="0" anchor="ctr"/>
      <a:lstStyle>
        <a:defPPr algn="ctr">
          <a:defRPr sz="1400" smtClean="0"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3175" cmpd="sng">
          <a:solidFill>
            <a:schemeClr val="tx2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ctr">
          <a:defRPr sz="12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2016 public GS" id="{DA303D92-9DCE-7A47-8A74-9F755E1B69BF}" vid="{88B33686-34E0-7A43-878E-C04009FDA531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207AF156ED44AAAA9972A346C91AB" ma:contentTypeVersion="12" ma:contentTypeDescription="Create a new document." ma:contentTypeScope="" ma:versionID="9ad5cf539c5c95f54bd6c92936d7c8a1">
  <xsd:schema xmlns:xsd="http://www.w3.org/2001/XMLSchema" xmlns:xs="http://www.w3.org/2001/XMLSchema" xmlns:p="http://schemas.microsoft.com/office/2006/metadata/properties" xmlns:ns2="d6a4f29c-1d32-45b3-b3aa-29b1f43e6e5c" xmlns:ns3="e24d0134-5c6e-4bd4-8540-660bbd525b7f" targetNamespace="http://schemas.microsoft.com/office/2006/metadata/properties" ma:root="true" ma:fieldsID="52fb45ee2d9f9b89c0b0082bfef6231b" ns2:_="" ns3:_="">
    <xsd:import namespace="d6a4f29c-1d32-45b3-b3aa-29b1f43e6e5c"/>
    <xsd:import namespace="e24d0134-5c6e-4bd4-8540-660bbd525b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4f29c-1d32-45b3-b3aa-29b1f43e6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d0134-5c6e-4bd4-8540-660bbd525b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AE269-C848-4430-923F-0B6ACB23DD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F7ACFD-4322-4195-84DA-5DE04E76D5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A8A8BAC-1830-4466-9031-B270E42E0D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a4f29c-1d32-45b3-b3aa-29b1f43e6e5c"/>
    <ds:schemaRef ds:uri="e24d0134-5c6e-4bd4-8540-660bbd525b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D7478F-B051-440F-9A38-86DFC0139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Tump (imec-OnePlanet)</dc:creator>
  <cp:keywords/>
  <dc:description/>
  <cp:lastModifiedBy>Danielle Tump (imec-OnePlanet)</cp:lastModifiedBy>
  <cp:revision>16</cp:revision>
  <cp:lastPrinted>2022-03-17T10:39:00Z</cp:lastPrinted>
  <dcterms:created xsi:type="dcterms:W3CDTF">2022-02-15T15:35:00Z</dcterms:created>
  <dcterms:modified xsi:type="dcterms:W3CDTF">2022-07-2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fe79f05-e94b-49c9-8165-7ef349894441_Enabled">
    <vt:lpwstr>true</vt:lpwstr>
  </property>
  <property fmtid="{D5CDD505-2E9C-101B-9397-08002B2CF9AE}" pid="3" name="MSIP_Label_4fe79f05-e94b-49c9-8165-7ef349894441_SetDate">
    <vt:lpwstr>2022-02-15T15:37:11Z</vt:lpwstr>
  </property>
  <property fmtid="{D5CDD505-2E9C-101B-9397-08002B2CF9AE}" pid="4" name="MSIP_Label_4fe79f05-e94b-49c9-8165-7ef349894441_Method">
    <vt:lpwstr>Privileged</vt:lpwstr>
  </property>
  <property fmtid="{D5CDD505-2E9C-101B-9397-08002B2CF9AE}" pid="5" name="MSIP_Label_4fe79f05-e94b-49c9-8165-7ef349894441_Name">
    <vt:lpwstr>Confidential - General Use</vt:lpwstr>
  </property>
  <property fmtid="{D5CDD505-2E9C-101B-9397-08002B2CF9AE}" pid="6" name="MSIP_Label_4fe79f05-e94b-49c9-8165-7ef349894441_SiteId">
    <vt:lpwstr>a72d5a72-25ee-40f0-9bd1-067cb5b770d4</vt:lpwstr>
  </property>
  <property fmtid="{D5CDD505-2E9C-101B-9397-08002B2CF9AE}" pid="7" name="MSIP_Label_4fe79f05-e94b-49c9-8165-7ef349894441_ActionId">
    <vt:lpwstr>b3132704-6476-4a21-81dd-d3c750a8c76f</vt:lpwstr>
  </property>
  <property fmtid="{D5CDD505-2E9C-101B-9397-08002B2CF9AE}" pid="8" name="MSIP_Label_4fe79f05-e94b-49c9-8165-7ef349894441_ContentBits">
    <vt:lpwstr>2</vt:lpwstr>
  </property>
  <property fmtid="{D5CDD505-2E9C-101B-9397-08002B2CF9AE}" pid="9" name="ContentTypeId">
    <vt:lpwstr>0x010100882207AF156ED44AAAA9972A346C91AB</vt:lpwstr>
  </property>
</Properties>
</file>